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25C37" w14:textId="77777777" w:rsidR="009170B5" w:rsidRDefault="009170B5" w:rsidP="009170B5">
      <w:pPr>
        <w:spacing w:line="240" w:lineRule="auto"/>
        <w:ind w:left="10800"/>
        <w:rPr>
          <w:rFonts w:ascii="Times New Roman" w:hAnsi="Times New Roman" w:cs="Times New Roman"/>
          <w:color w:val="000000" w:themeColor="text1"/>
        </w:rPr>
      </w:pPr>
      <w:r w:rsidRPr="00A75151">
        <w:rPr>
          <w:rFonts w:ascii="Times New Roman" w:eastAsia="Times New Roman" w:hAnsi="Times New Roman" w:cs="Times New Roman"/>
          <w:sz w:val="16"/>
          <w:szCs w:val="16"/>
        </w:rPr>
        <w:t xml:space="preserve">n’s </w:t>
      </w:r>
    </w:p>
    <w:p w14:paraId="3ED88206" w14:textId="0E3960A5" w:rsidR="009170B5" w:rsidRPr="00B9276F" w:rsidRDefault="009170B5" w:rsidP="009170B5">
      <w:pPr>
        <w:spacing w:line="240" w:lineRule="auto"/>
        <w:rPr>
          <w:rFonts w:ascii="Times New Roman" w:eastAsia="Times New Roman" w:hAnsi="Times New Roman" w:cs="Times New Roman"/>
          <w:b/>
          <w:bCs/>
          <w:iCs/>
        </w:rPr>
      </w:pPr>
    </w:p>
    <w:tbl>
      <w:tblPr>
        <w:tblpPr w:leftFromText="180" w:rightFromText="180" w:vertAnchor="page" w:horzAnchor="margin" w:tblpY="253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4"/>
        <w:gridCol w:w="3175"/>
        <w:gridCol w:w="4961"/>
      </w:tblGrid>
      <w:tr w:rsidR="009170B5" w:rsidRPr="00905027" w14:paraId="61C0F084" w14:textId="77777777" w:rsidTr="009170B5">
        <w:tc>
          <w:tcPr>
            <w:tcW w:w="5000" w:type="pct"/>
            <w:gridSpan w:val="3"/>
          </w:tcPr>
          <w:p w14:paraId="36407478" w14:textId="544AFB4D" w:rsidR="009170B5" w:rsidRPr="00905027" w:rsidRDefault="009170B5" w:rsidP="009170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276F">
              <w:rPr>
                <w:rFonts w:ascii="Times New Roman" w:hAnsi="Times New Roman" w:cs="Times New Roman"/>
                <w:color w:val="000000" w:themeColor="text1"/>
              </w:rPr>
              <w:t>Table S4. Estimated beta coefficients and 95% confidence intervals for weight status x negative weight commentary product terms in the relationship between frequent negative weight commentary and body image-related indicators in males, NDIT, 2023 (n=295)**</w:t>
            </w:r>
          </w:p>
        </w:tc>
      </w:tr>
      <w:tr w:rsidR="009170B5" w:rsidRPr="00905027" w14:paraId="2DC1F0AA" w14:textId="77777777" w:rsidTr="00817A5A">
        <w:tc>
          <w:tcPr>
            <w:tcW w:w="649" w:type="pct"/>
            <w:vMerge w:val="restart"/>
          </w:tcPr>
          <w:p w14:paraId="1300E411" w14:textId="77777777" w:rsidR="009170B5" w:rsidRPr="00905027" w:rsidRDefault="009170B5" w:rsidP="00817A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698" w:type="pct"/>
            <w:vMerge w:val="restart"/>
          </w:tcPr>
          <w:p w14:paraId="243A2962" w14:textId="77777777" w:rsidR="009170B5" w:rsidRPr="00905027" w:rsidRDefault="009170B5" w:rsidP="00817A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y image-related indicator</w:t>
            </w:r>
          </w:p>
        </w:tc>
        <w:tc>
          <w:tcPr>
            <w:tcW w:w="2653" w:type="pct"/>
          </w:tcPr>
          <w:p w14:paraId="665259D5" w14:textId="77777777" w:rsidR="009170B5" w:rsidRPr="00905027" w:rsidRDefault="009170B5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eight status x negative weight </w:t>
            </w:r>
          </w:p>
          <w:p w14:paraId="004D3A4B" w14:textId="77777777" w:rsidR="009170B5" w:rsidRPr="00905027" w:rsidRDefault="009170B5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entary product term*</w:t>
            </w:r>
          </w:p>
        </w:tc>
      </w:tr>
      <w:tr w:rsidR="009170B5" w:rsidRPr="00905027" w14:paraId="0DD5A1D1" w14:textId="77777777" w:rsidTr="00817A5A">
        <w:trPr>
          <w:trHeight w:val="253"/>
        </w:trPr>
        <w:tc>
          <w:tcPr>
            <w:tcW w:w="649" w:type="pct"/>
            <w:vMerge/>
          </w:tcPr>
          <w:p w14:paraId="043A840D" w14:textId="77777777" w:rsidR="009170B5" w:rsidRPr="00905027" w:rsidRDefault="009170B5" w:rsidP="00817A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8" w:type="pct"/>
            <w:vMerge/>
          </w:tcPr>
          <w:p w14:paraId="53E8A3DD" w14:textId="77777777" w:rsidR="009170B5" w:rsidRPr="00905027" w:rsidRDefault="009170B5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3" w:type="pct"/>
          </w:tcPr>
          <w:p w14:paraId="1EE33785" w14:textId="77777777" w:rsidR="009170B5" w:rsidRPr="00905027" w:rsidRDefault="009170B5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 (95%CI)</w:t>
            </w:r>
          </w:p>
        </w:tc>
      </w:tr>
      <w:tr w:rsidR="009170B5" w:rsidRPr="00905027" w14:paraId="20C75B27" w14:textId="77777777" w:rsidTr="00817A5A">
        <w:tc>
          <w:tcPr>
            <w:tcW w:w="649" w:type="pct"/>
          </w:tcPr>
          <w:p w14:paraId="57AD80C1" w14:textId="77777777" w:rsidR="009170B5" w:rsidRPr="00905027" w:rsidRDefault="009170B5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8" w:type="pct"/>
          </w:tcPr>
          <w:p w14:paraId="36313DF0" w14:textId="77777777" w:rsidR="009170B5" w:rsidRPr="00905027" w:rsidRDefault="009170B5" w:rsidP="00817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50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dy-related… </w:t>
            </w:r>
          </w:p>
        </w:tc>
        <w:tc>
          <w:tcPr>
            <w:tcW w:w="2653" w:type="pct"/>
          </w:tcPr>
          <w:p w14:paraId="1A21E127" w14:textId="77777777" w:rsidR="009170B5" w:rsidRPr="00905027" w:rsidRDefault="009170B5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70B5" w:rsidRPr="00905027" w14:paraId="5590CC8C" w14:textId="77777777" w:rsidTr="00817A5A">
        <w:tc>
          <w:tcPr>
            <w:tcW w:w="649" w:type="pct"/>
          </w:tcPr>
          <w:p w14:paraId="1B00B3AC" w14:textId="77777777" w:rsidR="009170B5" w:rsidRPr="00905027" w:rsidRDefault="009170B5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98" w:type="pct"/>
          </w:tcPr>
          <w:p w14:paraId="04F9926C" w14:textId="77777777" w:rsidR="009170B5" w:rsidRPr="00905027" w:rsidRDefault="009170B5" w:rsidP="00817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50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Shame</w:t>
            </w:r>
          </w:p>
        </w:tc>
        <w:tc>
          <w:tcPr>
            <w:tcW w:w="2653" w:type="pct"/>
          </w:tcPr>
          <w:p w14:paraId="7572F0E7" w14:textId="77777777" w:rsidR="009170B5" w:rsidRPr="00905027" w:rsidRDefault="009170B5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 (-0.4, 1.2)</w:t>
            </w:r>
          </w:p>
        </w:tc>
      </w:tr>
      <w:tr w:rsidR="009170B5" w:rsidRPr="00905027" w14:paraId="754204A9" w14:textId="77777777" w:rsidTr="00817A5A">
        <w:tc>
          <w:tcPr>
            <w:tcW w:w="649" w:type="pct"/>
          </w:tcPr>
          <w:p w14:paraId="2F03EFCD" w14:textId="77777777" w:rsidR="009170B5" w:rsidRPr="00905027" w:rsidRDefault="009170B5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98" w:type="pct"/>
          </w:tcPr>
          <w:p w14:paraId="45135640" w14:textId="77777777" w:rsidR="009170B5" w:rsidRPr="00905027" w:rsidRDefault="009170B5" w:rsidP="00817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50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Guilt</w:t>
            </w:r>
          </w:p>
        </w:tc>
        <w:tc>
          <w:tcPr>
            <w:tcW w:w="2653" w:type="pct"/>
          </w:tcPr>
          <w:p w14:paraId="11E0B9BB" w14:textId="77777777" w:rsidR="009170B5" w:rsidRPr="00905027" w:rsidRDefault="009170B5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 (-0.9, 1.0)</w:t>
            </w:r>
          </w:p>
        </w:tc>
      </w:tr>
      <w:tr w:rsidR="009170B5" w:rsidRPr="00905027" w14:paraId="5A948371" w14:textId="77777777" w:rsidTr="00817A5A">
        <w:tc>
          <w:tcPr>
            <w:tcW w:w="649" w:type="pct"/>
          </w:tcPr>
          <w:p w14:paraId="00B9BD69" w14:textId="77777777" w:rsidR="009170B5" w:rsidRPr="00905027" w:rsidRDefault="009170B5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98" w:type="pct"/>
          </w:tcPr>
          <w:p w14:paraId="70A41BEA" w14:textId="77777777" w:rsidR="009170B5" w:rsidRPr="00905027" w:rsidRDefault="009170B5" w:rsidP="00817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50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Envy</w:t>
            </w:r>
          </w:p>
        </w:tc>
        <w:tc>
          <w:tcPr>
            <w:tcW w:w="2653" w:type="pct"/>
          </w:tcPr>
          <w:p w14:paraId="62CFD7BE" w14:textId="77777777" w:rsidR="009170B5" w:rsidRPr="00905027" w:rsidRDefault="009170B5" w:rsidP="00817A5A">
            <w:pPr>
              <w:tabs>
                <w:tab w:val="left" w:pos="18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 (-1.1, 0.6)</w:t>
            </w:r>
          </w:p>
        </w:tc>
      </w:tr>
      <w:tr w:rsidR="009170B5" w:rsidRPr="00905027" w14:paraId="22C83565" w14:textId="77777777" w:rsidTr="00817A5A">
        <w:tc>
          <w:tcPr>
            <w:tcW w:w="649" w:type="pct"/>
          </w:tcPr>
          <w:p w14:paraId="0E8363B7" w14:textId="77777777" w:rsidR="009170B5" w:rsidRPr="00905027" w:rsidRDefault="009170B5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98" w:type="pct"/>
          </w:tcPr>
          <w:p w14:paraId="619518E7" w14:textId="77777777" w:rsidR="009170B5" w:rsidRPr="00905027" w:rsidRDefault="009170B5" w:rsidP="00817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50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Embarrassment</w:t>
            </w:r>
          </w:p>
        </w:tc>
        <w:tc>
          <w:tcPr>
            <w:tcW w:w="2653" w:type="pct"/>
          </w:tcPr>
          <w:p w14:paraId="2FE94351" w14:textId="77777777" w:rsidR="009170B5" w:rsidRPr="00905027" w:rsidRDefault="009170B5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 (-0.7, 1.0)</w:t>
            </w:r>
          </w:p>
        </w:tc>
      </w:tr>
      <w:tr w:rsidR="009170B5" w:rsidRPr="00905027" w14:paraId="7F70BA0E" w14:textId="77777777" w:rsidTr="00817A5A">
        <w:tc>
          <w:tcPr>
            <w:tcW w:w="649" w:type="pct"/>
          </w:tcPr>
          <w:p w14:paraId="75B53BA7" w14:textId="77777777" w:rsidR="009170B5" w:rsidRPr="00905027" w:rsidRDefault="009170B5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98" w:type="pct"/>
          </w:tcPr>
          <w:p w14:paraId="44BE7F50" w14:textId="77777777" w:rsidR="009170B5" w:rsidRPr="00905027" w:rsidRDefault="009170B5" w:rsidP="00817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50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Authentic pride</w:t>
            </w:r>
          </w:p>
        </w:tc>
        <w:tc>
          <w:tcPr>
            <w:tcW w:w="2653" w:type="pct"/>
          </w:tcPr>
          <w:p w14:paraId="5B26ED76" w14:textId="77777777" w:rsidR="009170B5" w:rsidRPr="00905027" w:rsidRDefault="009170B5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 (-0.7, 1.3)</w:t>
            </w:r>
          </w:p>
        </w:tc>
      </w:tr>
      <w:tr w:rsidR="009170B5" w:rsidRPr="00905027" w14:paraId="5DEFFB48" w14:textId="77777777" w:rsidTr="00817A5A">
        <w:tc>
          <w:tcPr>
            <w:tcW w:w="649" w:type="pct"/>
          </w:tcPr>
          <w:p w14:paraId="229EA466" w14:textId="77777777" w:rsidR="009170B5" w:rsidRPr="00905027" w:rsidRDefault="009170B5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98" w:type="pct"/>
          </w:tcPr>
          <w:p w14:paraId="3B159387" w14:textId="77777777" w:rsidR="009170B5" w:rsidRPr="00905027" w:rsidRDefault="009170B5" w:rsidP="00817A5A">
            <w:pPr>
              <w:spacing w:after="0" w:line="240" w:lineRule="auto"/>
              <w:rPr>
                <w:sz w:val="20"/>
                <w:szCs w:val="20"/>
              </w:rPr>
            </w:pPr>
            <w:r w:rsidRPr="009050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ubristic pride</w:t>
            </w:r>
          </w:p>
        </w:tc>
        <w:tc>
          <w:tcPr>
            <w:tcW w:w="2653" w:type="pct"/>
          </w:tcPr>
          <w:p w14:paraId="45C97DE8" w14:textId="77777777" w:rsidR="009170B5" w:rsidRPr="00905027" w:rsidRDefault="009170B5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-1.0, 1.0)</w:t>
            </w:r>
          </w:p>
        </w:tc>
      </w:tr>
      <w:tr w:rsidR="009170B5" w:rsidRPr="00905027" w14:paraId="2842ABB5" w14:textId="77777777" w:rsidTr="00817A5A">
        <w:tc>
          <w:tcPr>
            <w:tcW w:w="649" w:type="pct"/>
          </w:tcPr>
          <w:p w14:paraId="5A87D65E" w14:textId="77777777" w:rsidR="009170B5" w:rsidRPr="00905027" w:rsidRDefault="009170B5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698" w:type="pct"/>
          </w:tcPr>
          <w:p w14:paraId="2837AC7E" w14:textId="77777777" w:rsidR="009170B5" w:rsidRPr="00905027" w:rsidRDefault="009170B5" w:rsidP="00817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5027">
              <w:rPr>
                <w:rFonts w:ascii="Times New Roman" w:eastAsia="Times New Roman" w:hAnsi="Times New Roman" w:cs="Times New Roman"/>
                <w:sz w:val="20"/>
                <w:szCs w:val="20"/>
              </w:rPr>
              <w:t>Internalized weight bias</w:t>
            </w:r>
          </w:p>
        </w:tc>
        <w:tc>
          <w:tcPr>
            <w:tcW w:w="2653" w:type="pct"/>
          </w:tcPr>
          <w:p w14:paraId="7AE1172A" w14:textId="77777777" w:rsidR="009170B5" w:rsidRPr="00905027" w:rsidRDefault="009170B5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 (-1.3, 1.1)</w:t>
            </w:r>
          </w:p>
        </w:tc>
      </w:tr>
      <w:tr w:rsidR="009170B5" w:rsidRPr="00905027" w14:paraId="3CBEE311" w14:textId="77777777" w:rsidTr="00817A5A">
        <w:tc>
          <w:tcPr>
            <w:tcW w:w="649" w:type="pct"/>
          </w:tcPr>
          <w:p w14:paraId="20C20590" w14:textId="77777777" w:rsidR="009170B5" w:rsidRPr="00905027" w:rsidRDefault="009170B5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98" w:type="pct"/>
          </w:tcPr>
          <w:p w14:paraId="4E5C31BD" w14:textId="77777777" w:rsidR="009170B5" w:rsidRPr="00905027" w:rsidRDefault="009170B5" w:rsidP="00817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5027">
              <w:rPr>
                <w:rFonts w:ascii="Times New Roman" w:eastAsia="Times New Roman" w:hAnsi="Times New Roman" w:cs="Times New Roman"/>
                <w:sz w:val="20"/>
                <w:szCs w:val="20"/>
              </w:rPr>
              <w:t>Worry about weight</w:t>
            </w:r>
          </w:p>
        </w:tc>
        <w:tc>
          <w:tcPr>
            <w:tcW w:w="2653" w:type="pct"/>
          </w:tcPr>
          <w:p w14:paraId="41ED03FD" w14:textId="77777777" w:rsidR="009170B5" w:rsidRPr="00905027" w:rsidRDefault="009170B5" w:rsidP="00817A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 (-0.6, 1.2)</w:t>
            </w:r>
          </w:p>
        </w:tc>
      </w:tr>
      <w:tr w:rsidR="009170B5" w:rsidRPr="00905027" w14:paraId="18FAF3AB" w14:textId="77777777" w:rsidTr="00817A5A">
        <w:tc>
          <w:tcPr>
            <w:tcW w:w="5000" w:type="pct"/>
            <w:gridSpan w:val="3"/>
          </w:tcPr>
          <w:p w14:paraId="0219DB12" w14:textId="77777777" w:rsidR="009170B5" w:rsidRPr="00905027" w:rsidRDefault="009170B5" w:rsidP="00817A5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5027">
              <w:rPr>
                <w:rFonts w:ascii="Times New Roman" w:hAnsi="Times New Roman" w:cs="Times New Roman"/>
                <w:sz w:val="16"/>
                <w:szCs w:val="16"/>
              </w:rPr>
              <w:t>CI: Confidence Interval</w:t>
            </w:r>
          </w:p>
          <w:p w14:paraId="34F5F77D" w14:textId="77777777" w:rsidR="009170B5" w:rsidRPr="00905027" w:rsidRDefault="009170B5" w:rsidP="00817A5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5027">
              <w:rPr>
                <w:rFonts w:ascii="Times New Roman" w:hAnsi="Times New Roman" w:cs="Times New Roman"/>
                <w:sz w:val="16"/>
                <w:szCs w:val="16"/>
              </w:rPr>
              <w:t>β: unstandardized regression coefficient. Bold indicates that the CI excludes the null value</w:t>
            </w:r>
          </w:p>
          <w:p w14:paraId="5B2447DC" w14:textId="77777777" w:rsidR="009170B5" w:rsidRPr="00905027" w:rsidRDefault="009170B5" w:rsidP="00817A5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5027">
              <w:rPr>
                <w:rFonts w:ascii="Times New Roman" w:hAnsi="Times New Roman" w:cs="Times New Roman"/>
                <w:sz w:val="16"/>
                <w:szCs w:val="16"/>
              </w:rPr>
              <w:t>*All models controlled for age and “participant had university education”</w:t>
            </w:r>
          </w:p>
          <w:p w14:paraId="19E59E69" w14:textId="77777777" w:rsidR="009170B5" w:rsidRPr="00905027" w:rsidRDefault="009170B5" w:rsidP="00817A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027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proofErr w:type="gramStart"/>
            <w:r w:rsidRPr="00905027">
              <w:rPr>
                <w:rFonts w:ascii="Times New Roman" w:hAnsi="Times New Roman" w:cs="Times New Roman"/>
                <w:sz w:val="16"/>
                <w:szCs w:val="16"/>
              </w:rPr>
              <w:t>n’s</w:t>
            </w:r>
            <w:proofErr w:type="gramEnd"/>
            <w:r w:rsidRPr="00905027">
              <w:rPr>
                <w:rFonts w:ascii="Times New Roman" w:hAnsi="Times New Roman" w:cs="Times New Roman"/>
                <w:sz w:val="16"/>
                <w:szCs w:val="16"/>
              </w:rPr>
              <w:t xml:space="preserve"> fluctuate due to missing data on worry about weight (n=6, 2.0%), internalized weight bias (n=14, 4.8%), self-conscious emotions (n=13, 4.4 %), “participant had university education” (n=16, 4.8%) and BMI (n=30, 10.2 %)</w:t>
            </w:r>
          </w:p>
        </w:tc>
      </w:tr>
    </w:tbl>
    <w:p w14:paraId="6E62B292" w14:textId="77777777" w:rsidR="009170B5" w:rsidRPr="00B9276F" w:rsidRDefault="009170B5" w:rsidP="009170B5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5B6987DE" w14:textId="77777777" w:rsidR="009170B5" w:rsidRPr="00DF506D" w:rsidRDefault="009170B5" w:rsidP="009170B5">
      <w:pPr>
        <w:spacing w:beforeAutospacing="1" w:after="0" w:afterAutospacing="1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CA"/>
        </w:rPr>
      </w:pPr>
    </w:p>
    <w:p w14:paraId="4A581724" w14:textId="77777777" w:rsidR="00A11935" w:rsidRDefault="00A11935"/>
    <w:sectPr w:rsidR="00A119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0B5"/>
    <w:rsid w:val="009170B5"/>
    <w:rsid w:val="0097503C"/>
    <w:rsid w:val="00A11935"/>
    <w:rsid w:val="00C67416"/>
    <w:rsid w:val="00D3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1649F"/>
  <w15:chartTrackingRefBased/>
  <w15:docId w15:val="{305BF875-CA95-479D-85BE-02B2CEB64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0B5"/>
    <w:pPr>
      <w:spacing w:line="278" w:lineRule="auto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70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70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70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70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70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70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70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70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70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7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70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70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70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7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7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7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7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70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7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70B5"/>
    <w:pPr>
      <w:numPr>
        <w:ilvl w:val="1"/>
      </w:numPr>
    </w:pPr>
    <w:rPr>
      <w:rFonts w:eastAsiaTheme="majorEastAsia" w:cstheme="majorBidi"/>
      <w:color w:val="000000" w:themeColor="text1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70B5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70B5"/>
    <w:pPr>
      <w:spacing w:before="160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170B5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9170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7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7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70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70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950</Characters>
  <Application>Microsoft Office Word</Application>
  <DocSecurity>0</DocSecurity>
  <Lines>50</Lines>
  <Paragraphs>28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O'Loughlin</dc:creator>
  <cp:keywords/>
  <dc:description/>
  <cp:lastModifiedBy>Erin O'Loughlin</cp:lastModifiedBy>
  <cp:revision>1</cp:revision>
  <dcterms:created xsi:type="dcterms:W3CDTF">2025-12-03T15:59:00Z</dcterms:created>
  <dcterms:modified xsi:type="dcterms:W3CDTF">2025-12-03T16:00:00Z</dcterms:modified>
</cp:coreProperties>
</file>